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B622E" w14:textId="253F4EC8" w:rsidR="0036484A" w:rsidRPr="009C3AC4" w:rsidRDefault="009C3AC4">
      <w:pPr>
        <w:rPr>
          <w:b/>
          <w:bCs/>
          <w:u w:val="single"/>
        </w:rPr>
      </w:pPr>
      <w:r w:rsidRPr="009C3AC4">
        <w:rPr>
          <w:b/>
          <w:bCs/>
          <w:u w:val="single"/>
        </w:rPr>
        <w:t>Supplementary Data</w:t>
      </w:r>
    </w:p>
    <w:p w14:paraId="08BE08A8" w14:textId="7D5EB8C5" w:rsidR="009C3AC4" w:rsidRDefault="009C3AC4"/>
    <w:p w14:paraId="35E3500F" w14:textId="38B8B637" w:rsidR="009C3AC4" w:rsidRDefault="001A7E44" w:rsidP="001A7E44">
      <w:r>
        <w:t xml:space="preserve">Online Table 1. </w:t>
      </w:r>
      <w:r w:rsidR="009C3AC4">
        <w:t xml:space="preserve">Variables </w:t>
      </w:r>
      <w:r w:rsidR="00E646A8">
        <w:t xml:space="preserve">Used </w:t>
      </w:r>
      <w:r w:rsidR="009C3AC4">
        <w:t>for Propensity Score Adjustment</w:t>
      </w:r>
    </w:p>
    <w:tbl>
      <w:tblPr>
        <w:tblStyle w:val="TableGrid"/>
        <w:tblpPr w:leftFromText="180" w:rightFromText="180" w:vertAnchor="page" w:horzAnchor="margin" w:tblpXSpec="center" w:tblpY="3150"/>
        <w:tblW w:w="5240" w:type="dxa"/>
        <w:tblLook w:val="04A0" w:firstRow="1" w:lastRow="0" w:firstColumn="1" w:lastColumn="0" w:noHBand="0" w:noVBand="1"/>
      </w:tblPr>
      <w:tblGrid>
        <w:gridCol w:w="5240"/>
      </w:tblGrid>
      <w:tr w:rsidR="009C3AC4" w14:paraId="04621286" w14:textId="77777777" w:rsidTr="009C3AC4">
        <w:tc>
          <w:tcPr>
            <w:tcW w:w="5240" w:type="dxa"/>
          </w:tcPr>
          <w:p w14:paraId="45B9CFB4" w14:textId="77777777" w:rsidR="009C3AC4" w:rsidRPr="005E279E" w:rsidRDefault="009C3AC4" w:rsidP="009C3AC4">
            <w:pPr>
              <w:rPr>
                <w:b/>
              </w:rPr>
            </w:pPr>
            <w:r w:rsidRPr="005E279E">
              <w:rPr>
                <w:b/>
              </w:rPr>
              <w:t>Variables</w:t>
            </w:r>
          </w:p>
        </w:tc>
      </w:tr>
      <w:tr w:rsidR="009C3AC4" w14:paraId="1785D645" w14:textId="77777777" w:rsidTr="009C3AC4">
        <w:tc>
          <w:tcPr>
            <w:tcW w:w="5240" w:type="dxa"/>
          </w:tcPr>
          <w:p w14:paraId="416D41E5" w14:textId="0CB0216E" w:rsidR="009C3AC4" w:rsidRPr="005E279E" w:rsidRDefault="00E646A8" w:rsidP="009C3AC4">
            <w:r>
              <w:t>Sex—</w:t>
            </w:r>
            <w:r w:rsidRPr="005E279E">
              <w:t>male</w:t>
            </w:r>
            <w:r w:rsidR="009C3AC4" w:rsidRPr="005E279E">
              <w:t>, n (%)</w:t>
            </w:r>
          </w:p>
        </w:tc>
      </w:tr>
      <w:tr w:rsidR="009C3AC4" w14:paraId="50C71A61" w14:textId="77777777" w:rsidTr="009C3AC4">
        <w:tc>
          <w:tcPr>
            <w:tcW w:w="5240" w:type="dxa"/>
          </w:tcPr>
          <w:p w14:paraId="0479D403" w14:textId="5EA40E3D" w:rsidR="009C3AC4" w:rsidRPr="005E279E" w:rsidRDefault="009C3AC4" w:rsidP="009C3AC4">
            <w:r w:rsidRPr="005E279E">
              <w:t>Age, mean (95%</w:t>
            </w:r>
            <w:r w:rsidR="00E646A8">
              <w:t xml:space="preserve"> </w:t>
            </w:r>
            <w:r w:rsidRPr="005E279E">
              <w:t>CI)</w:t>
            </w:r>
          </w:p>
        </w:tc>
      </w:tr>
      <w:tr w:rsidR="009C3AC4" w14:paraId="5867AD56" w14:textId="77777777" w:rsidTr="009C3AC4">
        <w:tc>
          <w:tcPr>
            <w:tcW w:w="5240" w:type="dxa"/>
          </w:tcPr>
          <w:p w14:paraId="014BEA49" w14:textId="77777777" w:rsidR="009C3AC4" w:rsidRPr="005E279E" w:rsidRDefault="009C3AC4" w:rsidP="009C3AC4">
            <w:r w:rsidRPr="005E279E">
              <w:t>Weekly alcohol intake (units), median (IQR)</w:t>
            </w:r>
          </w:p>
        </w:tc>
      </w:tr>
      <w:tr w:rsidR="009C3AC4" w14:paraId="4FF8B9D6" w14:textId="77777777" w:rsidTr="009C3AC4">
        <w:tc>
          <w:tcPr>
            <w:tcW w:w="5240" w:type="dxa"/>
          </w:tcPr>
          <w:p w14:paraId="1C71ACA3" w14:textId="56C3320B" w:rsidR="009C3AC4" w:rsidRPr="005E279E" w:rsidRDefault="009C3AC4" w:rsidP="009C3AC4">
            <w:r w:rsidRPr="005E279E">
              <w:t>BMI,  mean (95%</w:t>
            </w:r>
            <w:r w:rsidR="00E646A8">
              <w:t xml:space="preserve"> </w:t>
            </w:r>
            <w:r w:rsidRPr="005E279E">
              <w:t>CI)</w:t>
            </w:r>
          </w:p>
        </w:tc>
      </w:tr>
      <w:tr w:rsidR="009C3AC4" w14:paraId="19C42851" w14:textId="77777777" w:rsidTr="009C3AC4">
        <w:trPr>
          <w:trHeight w:val="299"/>
        </w:trPr>
        <w:tc>
          <w:tcPr>
            <w:tcW w:w="5240" w:type="dxa"/>
          </w:tcPr>
          <w:p w14:paraId="13FE31AB" w14:textId="65252FB5" w:rsidR="009C3AC4" w:rsidRPr="005E279E" w:rsidRDefault="009C3AC4" w:rsidP="009C3AC4">
            <w:r w:rsidRPr="005E279E">
              <w:t xml:space="preserve">Employment </w:t>
            </w:r>
            <w:r w:rsidR="00E646A8" w:rsidRPr="005E279E">
              <w:t>status</w:t>
            </w:r>
            <w:r w:rsidRPr="005E279E">
              <w:t>, n (%)</w:t>
            </w:r>
          </w:p>
        </w:tc>
      </w:tr>
      <w:tr w:rsidR="009C3AC4" w14:paraId="0A5EB4BF" w14:textId="77777777" w:rsidTr="009C3AC4">
        <w:tc>
          <w:tcPr>
            <w:tcW w:w="5240" w:type="dxa"/>
          </w:tcPr>
          <w:p w14:paraId="154B71F0" w14:textId="230F1F08" w:rsidR="009C3AC4" w:rsidRPr="005E279E" w:rsidRDefault="009C3AC4" w:rsidP="009C3AC4">
            <w:r w:rsidRPr="005E279E">
              <w:t>Systolic BP (mm</w:t>
            </w:r>
            <w:r w:rsidR="00E646A8">
              <w:t xml:space="preserve"> </w:t>
            </w:r>
            <w:r w:rsidRPr="005E279E">
              <w:t>Hg),  mean (95%</w:t>
            </w:r>
            <w:r w:rsidR="00E646A8">
              <w:t xml:space="preserve"> </w:t>
            </w:r>
            <w:r w:rsidRPr="005E279E">
              <w:t>CI)</w:t>
            </w:r>
          </w:p>
        </w:tc>
      </w:tr>
      <w:tr w:rsidR="009C3AC4" w14:paraId="74E7219D" w14:textId="77777777" w:rsidTr="009C3AC4">
        <w:tc>
          <w:tcPr>
            <w:tcW w:w="5240" w:type="dxa"/>
          </w:tcPr>
          <w:p w14:paraId="6E48AB79" w14:textId="5494FDAA" w:rsidR="009C3AC4" w:rsidRPr="005E279E" w:rsidRDefault="009C3AC4" w:rsidP="009C3AC4">
            <w:r w:rsidRPr="005E279E">
              <w:t>Diastolic BP (mm</w:t>
            </w:r>
            <w:r w:rsidR="00E646A8">
              <w:t xml:space="preserve"> </w:t>
            </w:r>
            <w:r w:rsidRPr="005E279E">
              <w:t>Hg),  mean (95%</w:t>
            </w:r>
            <w:r w:rsidR="00E646A8">
              <w:t xml:space="preserve"> </w:t>
            </w:r>
            <w:r w:rsidRPr="005E279E">
              <w:t>CI)</w:t>
            </w:r>
          </w:p>
        </w:tc>
      </w:tr>
      <w:tr w:rsidR="009C3AC4" w14:paraId="6B5296E9" w14:textId="77777777" w:rsidTr="009C3AC4">
        <w:tc>
          <w:tcPr>
            <w:tcW w:w="5240" w:type="dxa"/>
          </w:tcPr>
          <w:p w14:paraId="62016A29" w14:textId="3EAAAFB8" w:rsidR="009C3AC4" w:rsidRPr="005E279E" w:rsidRDefault="009C3AC4" w:rsidP="009C3AC4">
            <w:r w:rsidRPr="005E279E">
              <w:t xml:space="preserve">Heart </w:t>
            </w:r>
            <w:r w:rsidR="00E646A8" w:rsidRPr="005E279E">
              <w:t xml:space="preserve">rate </w:t>
            </w:r>
            <w:r w:rsidRPr="005E279E">
              <w:t>(bpm),  mean (95%</w:t>
            </w:r>
            <w:r w:rsidR="00E646A8">
              <w:t xml:space="preserve"> </w:t>
            </w:r>
            <w:r w:rsidRPr="005E279E">
              <w:t>CI)</w:t>
            </w:r>
          </w:p>
        </w:tc>
      </w:tr>
      <w:tr w:rsidR="009C3AC4" w14:paraId="3C54DC45" w14:textId="77777777" w:rsidTr="009C3AC4">
        <w:tc>
          <w:tcPr>
            <w:tcW w:w="5240" w:type="dxa"/>
          </w:tcPr>
          <w:p w14:paraId="5A7457B0" w14:textId="77777777" w:rsidR="009C3AC4" w:rsidRPr="005E279E" w:rsidRDefault="009C3AC4" w:rsidP="009C3AC4">
            <w:r w:rsidRPr="005E279E">
              <w:t>CO% COHb, median (IQR)</w:t>
            </w:r>
          </w:p>
        </w:tc>
      </w:tr>
      <w:tr w:rsidR="009C3AC4" w14:paraId="0C80E531" w14:textId="77777777" w:rsidTr="009C3AC4">
        <w:tc>
          <w:tcPr>
            <w:tcW w:w="5240" w:type="dxa"/>
          </w:tcPr>
          <w:p w14:paraId="1E931B09" w14:textId="43173719" w:rsidR="009C3AC4" w:rsidRPr="005E279E" w:rsidRDefault="009C3AC4" w:rsidP="00E646A8">
            <w:r w:rsidRPr="005E279E">
              <w:t>Oxidi</w:t>
            </w:r>
            <w:r w:rsidR="00E646A8">
              <w:t>z</w:t>
            </w:r>
            <w:r w:rsidRPr="005E279E">
              <w:t>ed LDL mU/L, median (IQR)</w:t>
            </w:r>
          </w:p>
        </w:tc>
      </w:tr>
      <w:tr w:rsidR="009C3AC4" w14:paraId="3E663710" w14:textId="77777777" w:rsidTr="009C3AC4">
        <w:tc>
          <w:tcPr>
            <w:tcW w:w="5240" w:type="dxa"/>
          </w:tcPr>
          <w:p w14:paraId="47E52FC3" w14:textId="77777777" w:rsidR="009C3AC4" w:rsidRPr="005E279E" w:rsidRDefault="009C3AC4" w:rsidP="009C3AC4">
            <w:r w:rsidRPr="005E279E">
              <w:t>Hs-CRP, mg/L, median (IQR)</w:t>
            </w:r>
          </w:p>
        </w:tc>
      </w:tr>
      <w:tr w:rsidR="009C3AC4" w14:paraId="307B8F20" w14:textId="77777777" w:rsidTr="009C3AC4">
        <w:tc>
          <w:tcPr>
            <w:tcW w:w="5240" w:type="dxa"/>
          </w:tcPr>
          <w:p w14:paraId="725B37E0" w14:textId="77777777" w:rsidR="009C3AC4" w:rsidRPr="005E279E" w:rsidRDefault="009C3AC4" w:rsidP="009C3AC4">
            <w:r w:rsidRPr="005E279E">
              <w:t>PAI-1, median (IQR)</w:t>
            </w:r>
          </w:p>
        </w:tc>
      </w:tr>
      <w:tr w:rsidR="009C3AC4" w14:paraId="0968213C" w14:textId="77777777" w:rsidTr="009C3AC4">
        <w:tc>
          <w:tcPr>
            <w:tcW w:w="5240" w:type="dxa"/>
          </w:tcPr>
          <w:p w14:paraId="0F2E971E" w14:textId="77777777" w:rsidR="009C3AC4" w:rsidRPr="005E279E" w:rsidRDefault="009C3AC4" w:rsidP="009C3AC4">
            <w:r w:rsidRPr="005E279E">
              <w:t>t-PA, median (IQR)</w:t>
            </w:r>
          </w:p>
        </w:tc>
      </w:tr>
      <w:tr w:rsidR="009C3AC4" w14:paraId="0BEA8A47" w14:textId="77777777" w:rsidTr="009C3AC4">
        <w:tc>
          <w:tcPr>
            <w:tcW w:w="5240" w:type="dxa"/>
          </w:tcPr>
          <w:p w14:paraId="7ACFAB46" w14:textId="77777777" w:rsidR="009C3AC4" w:rsidRPr="005E279E" w:rsidRDefault="009C3AC4" w:rsidP="009C3AC4">
            <w:r w:rsidRPr="005E279E">
              <w:t>Cuff change (%), mean (95% CI)</w:t>
            </w:r>
          </w:p>
        </w:tc>
      </w:tr>
      <w:tr w:rsidR="009C3AC4" w14:paraId="642D8A99" w14:textId="77777777" w:rsidTr="009C3AC4">
        <w:tc>
          <w:tcPr>
            <w:tcW w:w="5240" w:type="dxa"/>
          </w:tcPr>
          <w:p w14:paraId="3FC7845C" w14:textId="3F3B0650" w:rsidR="009C3AC4" w:rsidRPr="005E279E" w:rsidRDefault="009C3AC4" w:rsidP="009C3AC4">
            <w:r w:rsidRPr="005E279E">
              <w:t xml:space="preserve">Average </w:t>
            </w:r>
            <w:r w:rsidR="00E646A8" w:rsidRPr="005E279E">
              <w:t xml:space="preserve">integral </w:t>
            </w:r>
            <w:r w:rsidRPr="005E279E">
              <w:t>% change, median (IQR)</w:t>
            </w:r>
          </w:p>
        </w:tc>
      </w:tr>
      <w:tr w:rsidR="009C3AC4" w14:paraId="03CDDFF6" w14:textId="77777777" w:rsidTr="009C3AC4">
        <w:tc>
          <w:tcPr>
            <w:tcW w:w="5240" w:type="dxa"/>
          </w:tcPr>
          <w:p w14:paraId="422AECDE" w14:textId="77777777" w:rsidR="009C3AC4" w:rsidRPr="005E279E" w:rsidRDefault="009C3AC4" w:rsidP="009C3AC4">
            <w:r w:rsidRPr="005E279E">
              <w:t>Alx@75 (%), median (IQR)</w:t>
            </w:r>
          </w:p>
        </w:tc>
      </w:tr>
      <w:tr w:rsidR="009C3AC4" w14:paraId="331A940A" w14:textId="77777777" w:rsidTr="009C3AC4">
        <w:tc>
          <w:tcPr>
            <w:tcW w:w="5240" w:type="dxa"/>
          </w:tcPr>
          <w:p w14:paraId="0C1595A5" w14:textId="77777777" w:rsidR="009C3AC4" w:rsidRPr="005E279E" w:rsidRDefault="009C3AC4" w:rsidP="009C3AC4">
            <w:r w:rsidRPr="005E279E">
              <w:t>Carotid femoral PWV m/s, median (IQR)</w:t>
            </w:r>
          </w:p>
        </w:tc>
      </w:tr>
      <w:tr w:rsidR="009C3AC4" w14:paraId="384963B0" w14:textId="77777777" w:rsidTr="009C3AC4">
        <w:tc>
          <w:tcPr>
            <w:tcW w:w="5240" w:type="dxa"/>
          </w:tcPr>
          <w:p w14:paraId="1DAE06D9" w14:textId="77777777" w:rsidR="009C3AC4" w:rsidRPr="005E279E" w:rsidRDefault="009C3AC4" w:rsidP="009C3AC4">
            <w:r w:rsidRPr="005E279E">
              <w:t>Years smoked, median (IQR)</w:t>
            </w:r>
          </w:p>
        </w:tc>
      </w:tr>
      <w:tr w:rsidR="009C3AC4" w14:paraId="044EB9BB" w14:textId="77777777" w:rsidTr="009C3AC4">
        <w:tc>
          <w:tcPr>
            <w:tcW w:w="5240" w:type="dxa"/>
          </w:tcPr>
          <w:p w14:paraId="72821AE5" w14:textId="77777777" w:rsidR="009C3AC4" w:rsidRPr="005E279E" w:rsidRDefault="009C3AC4" w:rsidP="009C3AC4">
            <w:r>
              <w:t>Any p</w:t>
            </w:r>
            <w:r w:rsidRPr="005E279E">
              <w:t>revious use of e-cigarette</w:t>
            </w:r>
          </w:p>
        </w:tc>
      </w:tr>
      <w:tr w:rsidR="009C3AC4" w14:paraId="0DD2EC06" w14:textId="77777777" w:rsidTr="009C3AC4">
        <w:tc>
          <w:tcPr>
            <w:tcW w:w="5240" w:type="dxa"/>
          </w:tcPr>
          <w:p w14:paraId="5B37FC32" w14:textId="6FB55E32" w:rsidR="009C3AC4" w:rsidRPr="005E279E" w:rsidRDefault="009C3AC4" w:rsidP="009C3AC4">
            <w:r w:rsidRPr="005E279E">
              <w:t>Other smokers in the home</w:t>
            </w:r>
          </w:p>
        </w:tc>
      </w:tr>
    </w:tbl>
    <w:p w14:paraId="51A9607B" w14:textId="3724FD51" w:rsidR="009C3AC4" w:rsidRDefault="009C3AC4" w:rsidP="009C3AC4">
      <w:pPr>
        <w:pStyle w:val="ListParagraph"/>
      </w:pPr>
    </w:p>
    <w:p w14:paraId="2116DF00" w14:textId="0575BCEC" w:rsidR="009C3AC4" w:rsidRDefault="009C3AC4" w:rsidP="009C3AC4">
      <w:pPr>
        <w:pStyle w:val="ListParagraph"/>
      </w:pPr>
    </w:p>
    <w:p w14:paraId="10DD6CE0" w14:textId="19A67743" w:rsidR="009C3AC4" w:rsidRDefault="009C3AC4" w:rsidP="009C3AC4">
      <w:pPr>
        <w:pStyle w:val="ListParagraph"/>
      </w:pPr>
    </w:p>
    <w:p w14:paraId="223A0D6C" w14:textId="2821B809" w:rsidR="009C3AC4" w:rsidRDefault="009C3AC4" w:rsidP="009C3AC4">
      <w:pPr>
        <w:pStyle w:val="ListParagraph"/>
      </w:pPr>
    </w:p>
    <w:p w14:paraId="309DF5E8" w14:textId="36EF8772" w:rsidR="009C3AC4" w:rsidRDefault="009C3AC4" w:rsidP="009C3AC4">
      <w:pPr>
        <w:pStyle w:val="ListParagraph"/>
      </w:pPr>
    </w:p>
    <w:p w14:paraId="1E2BE2CE" w14:textId="14A8A9C4" w:rsidR="009C3AC4" w:rsidRDefault="009C3AC4" w:rsidP="009C3AC4">
      <w:pPr>
        <w:pStyle w:val="ListParagraph"/>
      </w:pPr>
    </w:p>
    <w:p w14:paraId="25858F22" w14:textId="0FD0D768" w:rsidR="009C3AC4" w:rsidRDefault="009C3AC4" w:rsidP="009C3AC4">
      <w:pPr>
        <w:pStyle w:val="ListParagraph"/>
      </w:pPr>
    </w:p>
    <w:p w14:paraId="59E47244" w14:textId="2C009177" w:rsidR="009C3AC4" w:rsidRDefault="009C3AC4" w:rsidP="009C3AC4">
      <w:pPr>
        <w:pStyle w:val="ListParagraph"/>
      </w:pPr>
    </w:p>
    <w:p w14:paraId="2CD95840" w14:textId="291B56CF" w:rsidR="009C3AC4" w:rsidRDefault="009C3AC4" w:rsidP="009C3AC4">
      <w:pPr>
        <w:pStyle w:val="ListParagraph"/>
      </w:pPr>
    </w:p>
    <w:p w14:paraId="18DE0896" w14:textId="18FC1D9D" w:rsidR="009C3AC4" w:rsidRDefault="009C3AC4" w:rsidP="009C3AC4">
      <w:pPr>
        <w:pStyle w:val="ListParagraph"/>
      </w:pPr>
    </w:p>
    <w:p w14:paraId="1B08CF94" w14:textId="3C101571" w:rsidR="009C3AC4" w:rsidRDefault="009C3AC4" w:rsidP="009C3AC4">
      <w:pPr>
        <w:pStyle w:val="ListParagraph"/>
      </w:pPr>
    </w:p>
    <w:p w14:paraId="50135E20" w14:textId="120ED5CF" w:rsidR="009C3AC4" w:rsidRDefault="009C3AC4" w:rsidP="009C3AC4">
      <w:pPr>
        <w:pStyle w:val="ListParagraph"/>
      </w:pPr>
    </w:p>
    <w:p w14:paraId="5E2D140E" w14:textId="02673D39" w:rsidR="009C3AC4" w:rsidRDefault="009C3AC4" w:rsidP="009C3AC4">
      <w:pPr>
        <w:pStyle w:val="ListParagraph"/>
      </w:pPr>
    </w:p>
    <w:p w14:paraId="4DA468E8" w14:textId="375964C6" w:rsidR="009C3AC4" w:rsidRDefault="009C3AC4" w:rsidP="009C3AC4">
      <w:pPr>
        <w:pStyle w:val="ListParagraph"/>
      </w:pPr>
    </w:p>
    <w:p w14:paraId="7B7BDE43" w14:textId="5A0AA47A" w:rsidR="009C3AC4" w:rsidRDefault="009C3AC4" w:rsidP="009C3AC4">
      <w:pPr>
        <w:pStyle w:val="ListParagraph"/>
      </w:pPr>
    </w:p>
    <w:p w14:paraId="6554CB23" w14:textId="0101F05C" w:rsidR="009C3AC4" w:rsidRDefault="009C3AC4" w:rsidP="009C3AC4">
      <w:pPr>
        <w:pStyle w:val="ListParagraph"/>
      </w:pPr>
    </w:p>
    <w:p w14:paraId="426EA973" w14:textId="2A678B2E" w:rsidR="009C3AC4" w:rsidRDefault="009C3AC4" w:rsidP="009C3AC4">
      <w:pPr>
        <w:pStyle w:val="ListParagraph"/>
      </w:pPr>
    </w:p>
    <w:p w14:paraId="61531FF4" w14:textId="4CFDAEFA" w:rsidR="009C3AC4" w:rsidRDefault="009C3AC4" w:rsidP="009C3AC4">
      <w:pPr>
        <w:pStyle w:val="ListParagraph"/>
      </w:pPr>
    </w:p>
    <w:p w14:paraId="3B2E96C5" w14:textId="055AD744" w:rsidR="009C3AC4" w:rsidRDefault="009C3AC4" w:rsidP="009C3AC4">
      <w:pPr>
        <w:pStyle w:val="ListParagraph"/>
      </w:pPr>
    </w:p>
    <w:p w14:paraId="0900FB10" w14:textId="05AC4080" w:rsidR="009C3AC4" w:rsidRDefault="009C3AC4" w:rsidP="009C3AC4">
      <w:pPr>
        <w:pStyle w:val="ListParagraph"/>
      </w:pPr>
    </w:p>
    <w:p w14:paraId="3C331E01" w14:textId="1012EC5A" w:rsidR="009C3AC4" w:rsidRDefault="009C3AC4" w:rsidP="009C3AC4">
      <w:pPr>
        <w:pStyle w:val="ListParagraph"/>
      </w:pPr>
    </w:p>
    <w:p w14:paraId="4101DFF5" w14:textId="7FF99ABC" w:rsidR="009C3AC4" w:rsidRDefault="009C3AC4" w:rsidP="009C3AC4">
      <w:pPr>
        <w:pStyle w:val="ListParagraph"/>
      </w:pPr>
    </w:p>
    <w:p w14:paraId="25B20B3F" w14:textId="3A66278F" w:rsidR="009C3AC4" w:rsidRDefault="009C3AC4" w:rsidP="009C3AC4">
      <w:pPr>
        <w:pStyle w:val="ListParagraph"/>
      </w:pPr>
    </w:p>
    <w:p w14:paraId="7C087136" w14:textId="6AEC23C5" w:rsidR="009C3AC4" w:rsidRDefault="009C3AC4" w:rsidP="009C3AC4">
      <w:pPr>
        <w:pStyle w:val="ListParagraph"/>
      </w:pPr>
    </w:p>
    <w:p w14:paraId="00251FDA" w14:textId="2B43953C" w:rsidR="009C3AC4" w:rsidRDefault="009C3AC4" w:rsidP="009C3AC4">
      <w:pPr>
        <w:pStyle w:val="ListParagraph"/>
      </w:pPr>
    </w:p>
    <w:p w14:paraId="0ECC9A81" w14:textId="3B54E18C" w:rsidR="009C3AC4" w:rsidRPr="001A7E44" w:rsidRDefault="001A7E44" w:rsidP="001A7E44">
      <w:pPr>
        <w:rPr>
          <w:rFonts w:eastAsia="Times New Roman"/>
          <w:b/>
        </w:rPr>
      </w:pPr>
      <w:r>
        <w:t xml:space="preserve">Online Table 2. </w:t>
      </w:r>
      <w:r w:rsidR="009C3AC4">
        <w:t>E</w:t>
      </w:r>
      <w:bookmarkStart w:id="0" w:name="_Hlk23351646"/>
      <w:r w:rsidR="009C3AC4">
        <w:t xml:space="preserve">-Cigarette </w:t>
      </w:r>
      <w:r w:rsidR="00E646A8">
        <w:t>Compliance</w:t>
      </w:r>
      <w:r w:rsidR="009C3AC4">
        <w:t xml:space="preserve">: </w:t>
      </w:r>
      <w:r w:rsidR="009C3AC4" w:rsidRPr="009C3AC4">
        <w:t xml:space="preserve">Mean </w:t>
      </w:r>
      <w:r w:rsidR="00E646A8" w:rsidRPr="001A7E44">
        <w:rPr>
          <w:rFonts w:eastAsia="Times New Roman"/>
        </w:rPr>
        <w:t xml:space="preserve">Number </w:t>
      </w:r>
      <w:r w:rsidR="009C3AC4" w:rsidRPr="001A7E44">
        <w:rPr>
          <w:rFonts w:eastAsia="Times New Roman"/>
        </w:rPr>
        <w:t xml:space="preserve">of </w:t>
      </w:r>
      <w:r w:rsidR="00E646A8" w:rsidRPr="001A7E44">
        <w:rPr>
          <w:rFonts w:eastAsia="Times New Roman"/>
        </w:rPr>
        <w:t>Cigarettes S</w:t>
      </w:r>
      <w:r w:rsidR="009C3AC4" w:rsidRPr="001A7E44">
        <w:rPr>
          <w:rFonts w:eastAsia="Times New Roman"/>
        </w:rPr>
        <w:t xml:space="preserve">moked in </w:t>
      </w:r>
      <w:r w:rsidR="00E646A8" w:rsidRPr="001A7E44">
        <w:rPr>
          <w:rFonts w:eastAsia="Times New Roman"/>
        </w:rPr>
        <w:t>Those Who Were Non</w:t>
      </w:r>
      <w:r w:rsidR="009C3AC4" w:rsidRPr="001A7E44">
        <w:rPr>
          <w:rFonts w:eastAsia="Times New Roman"/>
        </w:rPr>
        <w:t>compliant (</w:t>
      </w:r>
      <w:r w:rsidR="00E646A8" w:rsidRPr="001A7E44">
        <w:rPr>
          <w:rFonts w:eastAsia="Times New Roman"/>
        </w:rPr>
        <w:t xml:space="preserve">Middle </w:t>
      </w:r>
      <w:r w:rsidR="009C3AC4" w:rsidRPr="001A7E44">
        <w:rPr>
          <w:rFonts w:eastAsia="Times New Roman"/>
        </w:rPr>
        <w:t xml:space="preserve">and </w:t>
      </w:r>
      <w:r w:rsidR="00E646A8" w:rsidRPr="001A7E44">
        <w:rPr>
          <w:rFonts w:eastAsia="Times New Roman"/>
        </w:rPr>
        <w:t xml:space="preserve">Upper Tertiles </w:t>
      </w:r>
      <w:r w:rsidR="009C3AC4" w:rsidRPr="001A7E44">
        <w:rPr>
          <w:rFonts w:eastAsia="Times New Roman"/>
        </w:rPr>
        <w:t>of CO)</w:t>
      </w:r>
      <w:r w:rsidR="009C3AC4" w:rsidRPr="001A7E44">
        <w:rPr>
          <w:rFonts w:eastAsia="Times New Roman"/>
          <w:b/>
        </w:rPr>
        <w:t xml:space="preserve"> </w:t>
      </w:r>
      <w:bookmarkEnd w:id="0"/>
    </w:p>
    <w:p w14:paraId="3B3D435E" w14:textId="77777777" w:rsidR="009C3AC4" w:rsidRPr="009C3AC4" w:rsidRDefault="009C3AC4" w:rsidP="009C3AC4">
      <w:pPr>
        <w:pStyle w:val="ListParagraph"/>
        <w:rPr>
          <w:rFonts w:eastAsia="Times New Roman"/>
          <w:b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2176"/>
        <w:gridCol w:w="2914"/>
      </w:tblGrid>
      <w:tr w:rsidR="009C3AC4" w14:paraId="1236F209" w14:textId="77777777" w:rsidTr="00556DA9">
        <w:tc>
          <w:tcPr>
            <w:tcW w:w="3216" w:type="dxa"/>
          </w:tcPr>
          <w:p w14:paraId="4A1863B5" w14:textId="6C213711" w:rsidR="009C3AC4" w:rsidRDefault="009C3AC4" w:rsidP="00E66623">
            <w:pPr>
              <w:pStyle w:val="ListParagraph"/>
              <w:ind w:left="0"/>
              <w:rPr>
                <w:rFonts w:eastAsia="Times New Roman"/>
                <w:b/>
              </w:rPr>
            </w:pPr>
          </w:p>
        </w:tc>
        <w:tc>
          <w:tcPr>
            <w:tcW w:w="2176" w:type="dxa"/>
          </w:tcPr>
          <w:p w14:paraId="24B5F218" w14:textId="71C4E5FF" w:rsidR="009C3AC4" w:rsidRDefault="009C3AC4" w:rsidP="00E66623">
            <w:pPr>
              <w:pStyle w:val="ListParagraph"/>
              <w:ind w:left="0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Number of </w:t>
            </w:r>
            <w:r w:rsidR="00E646A8">
              <w:rPr>
                <w:rFonts w:eastAsia="Times New Roman"/>
                <w:b/>
              </w:rPr>
              <w:t>Participants</w:t>
            </w:r>
          </w:p>
        </w:tc>
        <w:tc>
          <w:tcPr>
            <w:tcW w:w="2914" w:type="dxa"/>
          </w:tcPr>
          <w:p w14:paraId="7315464D" w14:textId="77777777" w:rsidR="009C3AC4" w:rsidRDefault="009C3AC4" w:rsidP="00E66623">
            <w:pPr>
              <w:pStyle w:val="ListParagraph"/>
              <w:ind w:left="0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obacco Cigarettes/day (mean)</w:t>
            </w:r>
          </w:p>
        </w:tc>
      </w:tr>
      <w:tr w:rsidR="00E646A8" w:rsidRPr="00E646A8" w14:paraId="2D2B1BB8" w14:textId="77777777" w:rsidTr="00556DA9">
        <w:tc>
          <w:tcPr>
            <w:tcW w:w="3216" w:type="dxa"/>
          </w:tcPr>
          <w:p w14:paraId="0D29015B" w14:textId="75693068" w:rsidR="00E646A8" w:rsidRPr="00E646A8" w:rsidRDefault="00E646A8" w:rsidP="00E66623">
            <w:pPr>
              <w:pStyle w:val="ListParagraph"/>
              <w:ind w:left="0"/>
              <w:rPr>
                <w:rFonts w:eastAsia="Times New Roman"/>
              </w:rPr>
            </w:pPr>
            <w:r w:rsidRPr="00E646A8">
              <w:rPr>
                <w:rFonts w:eastAsia="Times New Roman"/>
              </w:rPr>
              <w:t>E-cigarette with nicotine</w:t>
            </w:r>
          </w:p>
        </w:tc>
        <w:tc>
          <w:tcPr>
            <w:tcW w:w="2176" w:type="dxa"/>
          </w:tcPr>
          <w:p w14:paraId="7925B2B5" w14:textId="77777777" w:rsidR="00E646A8" w:rsidRPr="00E646A8" w:rsidRDefault="00E646A8" w:rsidP="00E66623">
            <w:pPr>
              <w:pStyle w:val="ListParagraph"/>
              <w:ind w:left="0"/>
              <w:jc w:val="center"/>
              <w:rPr>
                <w:rFonts w:eastAsia="Times New Roman"/>
              </w:rPr>
            </w:pPr>
            <w:bookmarkStart w:id="1" w:name="_GoBack"/>
            <w:bookmarkEnd w:id="1"/>
          </w:p>
        </w:tc>
        <w:tc>
          <w:tcPr>
            <w:tcW w:w="2914" w:type="dxa"/>
          </w:tcPr>
          <w:p w14:paraId="3645C1DD" w14:textId="77777777" w:rsidR="00E646A8" w:rsidRPr="00E646A8" w:rsidRDefault="00E646A8" w:rsidP="00E66623">
            <w:pPr>
              <w:pStyle w:val="ListParagraph"/>
              <w:ind w:left="0"/>
              <w:rPr>
                <w:rFonts w:eastAsia="Times New Roman"/>
              </w:rPr>
            </w:pPr>
          </w:p>
        </w:tc>
      </w:tr>
      <w:tr w:rsidR="009C3AC4" w14:paraId="54F65A75" w14:textId="77777777" w:rsidTr="00556DA9">
        <w:tc>
          <w:tcPr>
            <w:tcW w:w="3216" w:type="dxa"/>
          </w:tcPr>
          <w:p w14:paraId="60EFF2B3" w14:textId="433EF721" w:rsidR="009C3AC4" w:rsidRPr="000D16DE" w:rsidRDefault="00E646A8" w:rsidP="00556DA9">
            <w:pPr>
              <w:pStyle w:val="ListParagraph"/>
              <w:ind w:left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iddle </w:t>
            </w:r>
            <w:proofErr w:type="spellStart"/>
            <w:r>
              <w:rPr>
                <w:rFonts w:eastAsia="Times New Roman"/>
              </w:rPr>
              <w:t>tertile</w:t>
            </w:r>
            <w:proofErr w:type="spellEnd"/>
            <w:r>
              <w:rPr>
                <w:rFonts w:eastAsia="Times New Roman"/>
              </w:rPr>
              <w:t xml:space="preserve"> CO (6–</w:t>
            </w:r>
            <w:r w:rsidR="009C3AC4" w:rsidRPr="000D16DE">
              <w:rPr>
                <w:rFonts w:eastAsia="Times New Roman"/>
              </w:rPr>
              <w:t>11 ppm)</w:t>
            </w:r>
            <w:r w:rsidR="009C3AC4">
              <w:rPr>
                <w:rFonts w:eastAsia="Times New Roman"/>
              </w:rPr>
              <w:t xml:space="preserve"> </w:t>
            </w:r>
          </w:p>
        </w:tc>
        <w:tc>
          <w:tcPr>
            <w:tcW w:w="2176" w:type="dxa"/>
          </w:tcPr>
          <w:p w14:paraId="703E960A" w14:textId="77777777" w:rsidR="009C3AC4" w:rsidRPr="000D16DE" w:rsidRDefault="009C3AC4" w:rsidP="00E66623">
            <w:pPr>
              <w:pStyle w:val="ListParagraph"/>
              <w:ind w:left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2914" w:type="dxa"/>
          </w:tcPr>
          <w:p w14:paraId="2C0EF5BF" w14:textId="77777777" w:rsidR="009C3AC4" w:rsidRPr="000D16DE" w:rsidRDefault="009C3AC4" w:rsidP="00E66623">
            <w:pPr>
              <w:pStyle w:val="ListParagraph"/>
              <w:ind w:left="0"/>
              <w:rPr>
                <w:rFonts w:eastAsia="Times New Roman"/>
              </w:rPr>
            </w:pPr>
            <w:r w:rsidRPr="000D16DE">
              <w:rPr>
                <w:rFonts w:eastAsia="Times New Roman"/>
              </w:rPr>
              <w:t>0.52</w:t>
            </w:r>
          </w:p>
        </w:tc>
      </w:tr>
      <w:tr w:rsidR="009C3AC4" w14:paraId="0296B999" w14:textId="77777777" w:rsidTr="00556DA9">
        <w:tc>
          <w:tcPr>
            <w:tcW w:w="3216" w:type="dxa"/>
          </w:tcPr>
          <w:p w14:paraId="09F90B94" w14:textId="619B92BD" w:rsidR="009C3AC4" w:rsidRPr="000D16DE" w:rsidRDefault="009C3AC4" w:rsidP="00556DA9">
            <w:pPr>
              <w:pStyle w:val="ListParagraph"/>
              <w:ind w:left="0"/>
              <w:rPr>
                <w:rFonts w:eastAsia="Times New Roman"/>
              </w:rPr>
            </w:pPr>
            <w:r w:rsidRPr="000D16DE">
              <w:rPr>
                <w:rFonts w:eastAsia="Times New Roman"/>
              </w:rPr>
              <w:t xml:space="preserve">Upper </w:t>
            </w:r>
            <w:proofErr w:type="spellStart"/>
            <w:r>
              <w:rPr>
                <w:rFonts w:eastAsia="Times New Roman"/>
              </w:rPr>
              <w:t>t</w:t>
            </w:r>
            <w:r w:rsidR="00E646A8">
              <w:rPr>
                <w:rFonts w:eastAsia="Times New Roman"/>
              </w:rPr>
              <w:t>ertile</w:t>
            </w:r>
            <w:proofErr w:type="spellEnd"/>
            <w:r w:rsidR="00E646A8">
              <w:rPr>
                <w:rFonts w:eastAsia="Times New Roman"/>
              </w:rPr>
              <w:t xml:space="preserve"> CO (12–</w:t>
            </w:r>
            <w:r w:rsidRPr="000D16DE">
              <w:rPr>
                <w:rFonts w:eastAsia="Times New Roman"/>
              </w:rPr>
              <w:t>32ppm)</w:t>
            </w:r>
          </w:p>
        </w:tc>
        <w:tc>
          <w:tcPr>
            <w:tcW w:w="2176" w:type="dxa"/>
          </w:tcPr>
          <w:p w14:paraId="323DF4C6" w14:textId="77777777" w:rsidR="009C3AC4" w:rsidRPr="000D16DE" w:rsidRDefault="009C3AC4" w:rsidP="00E66623">
            <w:pPr>
              <w:pStyle w:val="ListParagraph"/>
              <w:ind w:left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2914" w:type="dxa"/>
          </w:tcPr>
          <w:p w14:paraId="0DE418C3" w14:textId="77777777" w:rsidR="009C3AC4" w:rsidRPr="000D16DE" w:rsidRDefault="009C3AC4" w:rsidP="00E66623">
            <w:pPr>
              <w:pStyle w:val="ListParagraph"/>
              <w:ind w:left="0"/>
              <w:rPr>
                <w:rFonts w:eastAsia="Times New Roman"/>
              </w:rPr>
            </w:pPr>
            <w:r w:rsidRPr="000D16DE">
              <w:rPr>
                <w:rFonts w:eastAsia="Times New Roman"/>
              </w:rPr>
              <w:t>2.14</w:t>
            </w:r>
          </w:p>
        </w:tc>
      </w:tr>
      <w:tr w:rsidR="009C3AC4" w14:paraId="01EE70EC" w14:textId="77777777" w:rsidTr="00556DA9">
        <w:tc>
          <w:tcPr>
            <w:tcW w:w="3216" w:type="dxa"/>
          </w:tcPr>
          <w:p w14:paraId="6B5AE45E" w14:textId="77777777" w:rsidR="009C3AC4" w:rsidRPr="000D16DE" w:rsidRDefault="009C3AC4" w:rsidP="00556DA9">
            <w:pPr>
              <w:pStyle w:val="ListParagraph"/>
              <w:ind w:left="0"/>
              <w:rPr>
                <w:rFonts w:eastAsia="Times New Roman"/>
                <w:b/>
              </w:rPr>
            </w:pPr>
          </w:p>
        </w:tc>
        <w:tc>
          <w:tcPr>
            <w:tcW w:w="2176" w:type="dxa"/>
          </w:tcPr>
          <w:p w14:paraId="18F7D66D" w14:textId="77777777" w:rsidR="009C3AC4" w:rsidRPr="000D16DE" w:rsidRDefault="009C3AC4" w:rsidP="00E66623">
            <w:pPr>
              <w:pStyle w:val="ListParagraph"/>
              <w:ind w:left="0"/>
              <w:jc w:val="center"/>
              <w:rPr>
                <w:rFonts w:eastAsia="Times New Roman"/>
              </w:rPr>
            </w:pPr>
          </w:p>
        </w:tc>
        <w:tc>
          <w:tcPr>
            <w:tcW w:w="2914" w:type="dxa"/>
          </w:tcPr>
          <w:p w14:paraId="76E9C9C5" w14:textId="77777777" w:rsidR="009C3AC4" w:rsidRPr="000D16DE" w:rsidRDefault="009C3AC4" w:rsidP="00E66623">
            <w:pPr>
              <w:pStyle w:val="ListParagraph"/>
              <w:ind w:left="0"/>
              <w:rPr>
                <w:rFonts w:eastAsia="Times New Roman"/>
              </w:rPr>
            </w:pPr>
          </w:p>
        </w:tc>
      </w:tr>
      <w:tr w:rsidR="009C3AC4" w:rsidRPr="00E646A8" w14:paraId="7C51B6ED" w14:textId="77777777" w:rsidTr="00556DA9">
        <w:tc>
          <w:tcPr>
            <w:tcW w:w="3216" w:type="dxa"/>
          </w:tcPr>
          <w:p w14:paraId="336EC602" w14:textId="582FC385" w:rsidR="009C3AC4" w:rsidRPr="00E646A8" w:rsidRDefault="009C3AC4" w:rsidP="00556DA9">
            <w:pPr>
              <w:pStyle w:val="ListParagraph"/>
              <w:ind w:left="0"/>
              <w:rPr>
                <w:rFonts w:eastAsia="Times New Roman"/>
              </w:rPr>
            </w:pPr>
            <w:r w:rsidRPr="00E646A8">
              <w:rPr>
                <w:rFonts w:eastAsia="Times New Roman"/>
              </w:rPr>
              <w:t xml:space="preserve">E-cigarette without </w:t>
            </w:r>
            <w:r w:rsidR="00E646A8" w:rsidRPr="00E646A8">
              <w:rPr>
                <w:rFonts w:eastAsia="Times New Roman"/>
              </w:rPr>
              <w:t>nicotine</w:t>
            </w:r>
          </w:p>
        </w:tc>
        <w:tc>
          <w:tcPr>
            <w:tcW w:w="2176" w:type="dxa"/>
          </w:tcPr>
          <w:p w14:paraId="3BAEFE04" w14:textId="77777777" w:rsidR="009C3AC4" w:rsidRPr="00E646A8" w:rsidRDefault="009C3AC4" w:rsidP="00E66623">
            <w:pPr>
              <w:pStyle w:val="ListParagraph"/>
              <w:ind w:left="0"/>
              <w:jc w:val="center"/>
              <w:rPr>
                <w:rFonts w:eastAsia="Times New Roman"/>
              </w:rPr>
            </w:pPr>
          </w:p>
        </w:tc>
        <w:tc>
          <w:tcPr>
            <w:tcW w:w="2914" w:type="dxa"/>
          </w:tcPr>
          <w:p w14:paraId="4353AE47" w14:textId="77777777" w:rsidR="009C3AC4" w:rsidRPr="00E646A8" w:rsidRDefault="009C3AC4" w:rsidP="00E66623">
            <w:pPr>
              <w:pStyle w:val="ListParagraph"/>
              <w:ind w:left="0"/>
              <w:rPr>
                <w:rFonts w:eastAsia="Times New Roman"/>
              </w:rPr>
            </w:pPr>
          </w:p>
        </w:tc>
      </w:tr>
      <w:tr w:rsidR="009C3AC4" w14:paraId="73BFFBF8" w14:textId="77777777" w:rsidTr="00556DA9">
        <w:tc>
          <w:tcPr>
            <w:tcW w:w="3216" w:type="dxa"/>
          </w:tcPr>
          <w:p w14:paraId="65E399D5" w14:textId="28595020" w:rsidR="009C3AC4" w:rsidRPr="000D16DE" w:rsidRDefault="009C3AC4" w:rsidP="00556DA9">
            <w:pPr>
              <w:pStyle w:val="ListParagraph"/>
              <w:ind w:left="0"/>
              <w:rPr>
                <w:rFonts w:eastAsia="Times New Roman"/>
              </w:rPr>
            </w:pPr>
            <w:r w:rsidRPr="000D16DE">
              <w:rPr>
                <w:rFonts w:eastAsia="Times New Roman"/>
              </w:rPr>
              <w:t xml:space="preserve">Middle </w:t>
            </w:r>
            <w:proofErr w:type="spellStart"/>
            <w:r w:rsidRPr="000D16DE">
              <w:rPr>
                <w:rFonts w:eastAsia="Times New Roman"/>
              </w:rPr>
              <w:t>tertile</w:t>
            </w:r>
            <w:proofErr w:type="spellEnd"/>
            <w:r w:rsidRPr="000D16DE">
              <w:rPr>
                <w:rFonts w:eastAsia="Times New Roman"/>
              </w:rPr>
              <w:t xml:space="preserve"> </w:t>
            </w:r>
            <w:r w:rsidR="00E646A8">
              <w:rPr>
                <w:rFonts w:eastAsia="Times New Roman"/>
              </w:rPr>
              <w:t>CO (6–</w:t>
            </w:r>
            <w:r w:rsidRPr="000D16DE">
              <w:rPr>
                <w:rFonts w:eastAsia="Times New Roman"/>
              </w:rPr>
              <w:t>11 ppm)</w:t>
            </w:r>
          </w:p>
        </w:tc>
        <w:tc>
          <w:tcPr>
            <w:tcW w:w="2176" w:type="dxa"/>
          </w:tcPr>
          <w:p w14:paraId="67916468" w14:textId="77777777" w:rsidR="009C3AC4" w:rsidRPr="000D16DE" w:rsidRDefault="009C3AC4" w:rsidP="00E66623">
            <w:pPr>
              <w:pStyle w:val="ListParagraph"/>
              <w:ind w:left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2914" w:type="dxa"/>
          </w:tcPr>
          <w:p w14:paraId="4FC5D66D" w14:textId="77777777" w:rsidR="009C3AC4" w:rsidRPr="000D16DE" w:rsidRDefault="009C3AC4" w:rsidP="00E66623">
            <w:pPr>
              <w:pStyle w:val="ListParagraph"/>
              <w:ind w:left="0"/>
              <w:rPr>
                <w:rFonts w:eastAsia="Times New Roman"/>
              </w:rPr>
            </w:pPr>
            <w:r w:rsidRPr="000D16DE">
              <w:rPr>
                <w:rFonts w:eastAsia="Times New Roman"/>
              </w:rPr>
              <w:t>3.22</w:t>
            </w:r>
          </w:p>
        </w:tc>
      </w:tr>
      <w:tr w:rsidR="009C3AC4" w14:paraId="44706CB8" w14:textId="77777777" w:rsidTr="00556DA9">
        <w:tc>
          <w:tcPr>
            <w:tcW w:w="3216" w:type="dxa"/>
          </w:tcPr>
          <w:p w14:paraId="27325A46" w14:textId="0563B1F2" w:rsidR="009C3AC4" w:rsidRPr="000D16DE" w:rsidRDefault="009C3AC4" w:rsidP="00556DA9">
            <w:pPr>
              <w:pStyle w:val="ListParagraph"/>
              <w:ind w:left="0"/>
              <w:rPr>
                <w:rFonts w:eastAsia="Times New Roman"/>
              </w:rPr>
            </w:pPr>
            <w:r w:rsidRPr="000D16DE">
              <w:rPr>
                <w:rFonts w:eastAsia="Times New Roman"/>
              </w:rPr>
              <w:t xml:space="preserve">Upper </w:t>
            </w:r>
            <w:proofErr w:type="spellStart"/>
            <w:r>
              <w:rPr>
                <w:rFonts w:eastAsia="Times New Roman"/>
              </w:rPr>
              <w:t>t</w:t>
            </w:r>
            <w:r w:rsidR="00E646A8">
              <w:rPr>
                <w:rFonts w:eastAsia="Times New Roman"/>
              </w:rPr>
              <w:t>ertile</w:t>
            </w:r>
            <w:proofErr w:type="spellEnd"/>
            <w:r w:rsidR="00E646A8">
              <w:rPr>
                <w:rFonts w:eastAsia="Times New Roman"/>
              </w:rPr>
              <w:t xml:space="preserve"> CO (12–</w:t>
            </w:r>
            <w:r w:rsidRPr="000D16DE">
              <w:rPr>
                <w:rFonts w:eastAsia="Times New Roman"/>
              </w:rPr>
              <w:t>32</w:t>
            </w:r>
            <w:r w:rsidR="00E646A8">
              <w:rPr>
                <w:rFonts w:eastAsia="Times New Roman"/>
              </w:rPr>
              <w:t xml:space="preserve"> </w:t>
            </w:r>
            <w:bookmarkStart w:id="2" w:name="Editing"/>
            <w:bookmarkEnd w:id="2"/>
            <w:r w:rsidRPr="000D16DE">
              <w:rPr>
                <w:rFonts w:eastAsia="Times New Roman"/>
              </w:rPr>
              <w:t>ppm)</w:t>
            </w:r>
          </w:p>
        </w:tc>
        <w:tc>
          <w:tcPr>
            <w:tcW w:w="2176" w:type="dxa"/>
          </w:tcPr>
          <w:p w14:paraId="51BDE899" w14:textId="77777777" w:rsidR="009C3AC4" w:rsidRPr="000D16DE" w:rsidRDefault="009C3AC4" w:rsidP="00E66623">
            <w:pPr>
              <w:pStyle w:val="ListParagraph"/>
              <w:ind w:left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2914" w:type="dxa"/>
          </w:tcPr>
          <w:p w14:paraId="7D91261F" w14:textId="77777777" w:rsidR="009C3AC4" w:rsidRPr="000D16DE" w:rsidRDefault="009C3AC4" w:rsidP="00E66623">
            <w:pPr>
              <w:pStyle w:val="ListParagraph"/>
              <w:ind w:left="0"/>
              <w:rPr>
                <w:rFonts w:eastAsia="Times New Roman"/>
              </w:rPr>
            </w:pPr>
            <w:r w:rsidRPr="000D16DE">
              <w:rPr>
                <w:rFonts w:eastAsia="Times New Roman"/>
              </w:rPr>
              <w:t>10.53</w:t>
            </w:r>
          </w:p>
        </w:tc>
      </w:tr>
    </w:tbl>
    <w:p w14:paraId="6F2F90A2" w14:textId="77777777" w:rsidR="009C3AC4" w:rsidRDefault="009C3AC4" w:rsidP="009C3AC4">
      <w:pPr>
        <w:pStyle w:val="ListParagraph"/>
      </w:pPr>
    </w:p>
    <w:p w14:paraId="5F9CB101" w14:textId="77777777" w:rsidR="009C3AC4" w:rsidRDefault="009C3AC4" w:rsidP="009C3AC4">
      <w:pPr>
        <w:pStyle w:val="ListParagraph"/>
      </w:pPr>
    </w:p>
    <w:sectPr w:rsidR="009C3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25799"/>
    <w:multiLevelType w:val="hybridMultilevel"/>
    <w:tmpl w:val="AC3022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AC4"/>
    <w:rsid w:val="00103DAA"/>
    <w:rsid w:val="001A7E44"/>
    <w:rsid w:val="0036484A"/>
    <w:rsid w:val="00556DA9"/>
    <w:rsid w:val="00732246"/>
    <w:rsid w:val="009C3AC4"/>
    <w:rsid w:val="00E6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454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AC4"/>
    <w:pPr>
      <w:ind w:left="720"/>
      <w:contextualSpacing/>
    </w:pPr>
  </w:style>
  <w:style w:type="table" w:styleId="TableGrid">
    <w:name w:val="Table Grid"/>
    <w:basedOn w:val="TableNormal"/>
    <w:uiPriority w:val="39"/>
    <w:rsid w:val="009C3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AC4"/>
    <w:pPr>
      <w:ind w:left="720"/>
      <w:contextualSpacing/>
    </w:pPr>
  </w:style>
  <w:style w:type="table" w:styleId="TableGrid">
    <w:name w:val="Table Grid"/>
    <w:basedOn w:val="TableNormal"/>
    <w:uiPriority w:val="39"/>
    <w:rsid w:val="009C3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2" ma:contentTypeDescription="Create a new document." ma:contentTypeScope="" ma:versionID="2c4d2029868bd4e9bf0091db456dcdcb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c7a1f2cd4933afb897808087118672ce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3C967E-4154-4833-ABDE-3CD0D43C9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01463C-FC38-4894-9D39-A2339FAECF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61046E-387E-46A6-87DC-4D69C547588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George (Staff)</dc:creator>
  <cp:lastModifiedBy>jgeorge</cp:lastModifiedBy>
  <cp:revision>2</cp:revision>
  <dcterms:created xsi:type="dcterms:W3CDTF">2019-11-07T08:05:00Z</dcterms:created>
  <dcterms:modified xsi:type="dcterms:W3CDTF">2019-11-07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